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3:</w:t>
        <w:tab/>
        <w:t>Differentially expressed genes (Sca1+/CD34+ vs Sca1+/CD34-)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1276"/>
        <w:gridCol w:w="1276"/>
        <w:gridCol w:w="9497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j. P-value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descrip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89918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sterase D/formylglutathione hydrolase [Source:MarkerSymbol;Acc:MGI:9542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btbd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6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33093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kelch repeat and BTB (POZ) domain containing 10 [Source:MarkerSymbol;Acc:MGI:268385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P_00103284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2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39296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eta-defensin 27 [Source:RefSeq_peptide;Acc:NP_00103284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lc8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8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45900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olute carrier family 8 (sodium/calcium exchanger), member 3 [Source:MarkerSymbol;Acc:MGI:10797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pa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1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81376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pastin [Source:MarkerSymbol;Acc:MGI:185889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10007L15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4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81376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1110007L15 gene [Source:MarkerSymbol;Acc:MGI:191485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81376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xocyst complex component 6B [Source:MarkerSymbol;Acc:MGI:192316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c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81376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hort coiled-coil protein [Source:MarkerSymbol;Acc:MGI:1927654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12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org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GB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Articletitle1">
    <w:name w:val="articletitle1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Pagenum1">
    <w:name w:val="pagenum1"/>
    <w:qFormat/>
    <w:rPr>
      <w:rFonts w:ascii="Verdana" w:hAnsi="Verdana" w:cs="Verdana"/>
      <w:strike w:val="false"/>
      <w:dstrike w:val="false"/>
      <w:color w:val="999999"/>
      <w:sz w:val="20"/>
      <w:szCs w:val="20"/>
      <w:u w:val="none"/>
    </w:rPr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InternetLink">
    <w:name w:val="Hyperlink"/>
    <w:rPr>
      <w:rFonts w:ascii="Verdana" w:hAnsi="Verdana" w:cs="Verdana"/>
      <w:color w:val="007760"/>
      <w:sz w:val="22"/>
      <w:szCs w:val="22"/>
      <w:u w:val="single"/>
    </w:rPr>
  </w:style>
  <w:style w:type="character" w:styleId="Ti">
    <w:name w:val="ti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Journalnumber">
    <w:name w:val="journalnumber"/>
    <w:basedOn w:val="AbsatzStandardschriftart"/>
    <w:qFormat/>
    <w:rPr/>
  </w:style>
  <w:style w:type="character" w:styleId="Hyperlink3">
    <w:name w:val="Hyperlink3"/>
    <w:qFormat/>
    <w:rPr>
      <w:color w:val="000066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Src1">
    <w:name w:val="src1"/>
    <w:qFormat/>
    <w:rPr>
      <w:vanish w:val="fals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Citationabbreviation2">
    <w:name w:val="citation-abbreviation2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St">
    <w:name w:val="st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AbsatzStandardschriftart"/>
    <w:qFormat/>
    <w:rPr/>
  </w:style>
  <w:style w:type="character" w:styleId="Berschrift1Zchn">
    <w:name w:val="Überschrift 1 Zchn"/>
    <w:qFormat/>
    <w:rPr>
      <w:b/>
      <w:bCs/>
      <w:sz w:val="24"/>
      <w:szCs w:val="24"/>
    </w:rPr>
  </w:style>
  <w:style w:type="character" w:styleId="Berschrift2Zchn">
    <w:name w:val="Überschrift 2 Zchn"/>
    <w:qFormat/>
    <w:rPr>
      <w:i/>
      <w:iCs/>
      <w:sz w:val="24"/>
      <w:szCs w:val="24"/>
    </w:rPr>
  </w:style>
  <w:style w:type="character" w:styleId="Berschrift3Zchn">
    <w:name w:val="Überschrift 3 Zchn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0" w:before="240" w:after="280"/>
      <w:ind w:left="825" w:hanging="0"/>
    </w:pPr>
    <w:rPr>
      <w:sz w:val="18"/>
      <w:szCs w:val="18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itel1">
    <w:name w:val="Titel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8:56:00Z</dcterms:created>
  <dc:creator>Markus Hittinger</dc:creator>
  <dc:description/>
  <cp:keywords/>
  <dc:language>en-US</dc:language>
  <cp:lastModifiedBy>Rechenzentrum</cp:lastModifiedBy>
  <cp:lastPrinted>2012-10-24T10:16:00Z</cp:lastPrinted>
  <dcterms:modified xsi:type="dcterms:W3CDTF">2013-11-21T05:46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